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9A7E49" w14:textId="25F2C4EE" w:rsidR="00731710" w:rsidRPr="00977583" w:rsidRDefault="00731710" w:rsidP="00731710">
      <w:pPr>
        <w:spacing w:after="200" w:line="276" w:lineRule="auto"/>
        <w:jc w:val="both"/>
        <w:rPr>
          <w:rFonts w:ascii="Calibri" w:eastAsia="Calibri" w:hAnsi="Calibri" w:cs="Arial"/>
          <w:lang w:val="en-US"/>
        </w:rPr>
      </w:pPr>
      <w:r w:rsidRPr="00977583">
        <w:rPr>
          <w:rFonts w:ascii="Calibri" w:eastAsia="Calibri" w:hAnsi="Calibri" w:cs="Arial"/>
          <w:b/>
          <w:lang w:val="en-GB"/>
        </w:rPr>
        <w:t>S</w:t>
      </w:r>
      <w:r>
        <w:rPr>
          <w:rFonts w:ascii="Calibri" w:eastAsia="Calibri" w:hAnsi="Calibri" w:cs="Arial"/>
          <w:b/>
          <w:lang w:val="en-GB"/>
        </w:rPr>
        <w:t>2</w:t>
      </w:r>
      <w:r w:rsidRPr="00977583">
        <w:rPr>
          <w:rFonts w:ascii="Calibri" w:eastAsia="Calibri" w:hAnsi="Calibri" w:cs="Arial"/>
          <w:b/>
          <w:lang w:val="en-GB"/>
        </w:rPr>
        <w:t xml:space="preserve"> </w:t>
      </w:r>
      <w:r>
        <w:rPr>
          <w:rFonts w:ascii="Calibri" w:eastAsia="Calibri" w:hAnsi="Calibri" w:cs="Arial"/>
          <w:b/>
          <w:lang w:val="en-GB"/>
        </w:rPr>
        <w:t>T</w:t>
      </w:r>
      <w:r w:rsidRPr="00977583">
        <w:rPr>
          <w:rFonts w:ascii="Calibri" w:eastAsia="Calibri" w:hAnsi="Calibri" w:cs="Arial"/>
          <w:b/>
          <w:lang w:val="en-GB"/>
        </w:rPr>
        <w:t>able</w:t>
      </w:r>
      <w:r>
        <w:rPr>
          <w:rFonts w:ascii="Calibri" w:eastAsia="Calibri" w:hAnsi="Calibri" w:cs="Arial"/>
          <w:b/>
          <w:lang w:val="en-GB"/>
        </w:rPr>
        <w:t>.</w:t>
      </w:r>
      <w:r w:rsidRPr="00977583">
        <w:rPr>
          <w:rFonts w:ascii="Calibri" w:eastAsia="Calibri" w:hAnsi="Calibri" w:cs="Arial"/>
          <w:lang w:val="en-US"/>
        </w:rPr>
        <w:t xml:space="preserve"> Multivariable Hazards Ratio (HRs) for </w:t>
      </w:r>
      <w:r w:rsidRPr="00977583">
        <w:rPr>
          <w:rFonts w:ascii="Calibri" w:eastAsia="Calibri" w:hAnsi="Calibri" w:cs="Arial"/>
          <w:lang w:val="en-GB"/>
        </w:rPr>
        <w:t xml:space="preserve">re-engagement in the 36 months after </w:t>
      </w:r>
      <w:r w:rsidRPr="00977583">
        <w:rPr>
          <w:rFonts w:ascii="Calibri" w:eastAsia="Calibri" w:hAnsi="Calibri" w:cs="Arial"/>
          <w:lang w:val="en-US"/>
        </w:rPr>
        <w:t xml:space="preserve">loss to follow-up (LTFU) in each expertise level of care </w:t>
      </w:r>
      <w:proofErr w:type="spellStart"/>
      <w:r w:rsidRPr="00977583">
        <w:rPr>
          <w:rFonts w:ascii="Calibri" w:eastAsia="Calibri" w:hAnsi="Calibri" w:cs="Arial"/>
          <w:lang w:val="en-US"/>
        </w:rPr>
        <w:t>centre</w:t>
      </w:r>
      <w:proofErr w:type="spellEnd"/>
      <w:r w:rsidRPr="00977583">
        <w:rPr>
          <w:rFonts w:ascii="Calibri" w:eastAsia="Calibri" w:hAnsi="Calibri" w:cs="Arial"/>
          <w:lang w:val="en-US"/>
        </w:rPr>
        <w:t xml:space="preserve"> according to the region (Cox model with imputed data).</w:t>
      </w:r>
    </w:p>
    <w:tbl>
      <w:tblPr>
        <w:tblStyle w:val="Tableausimple21"/>
        <w:tblW w:w="8901" w:type="dxa"/>
        <w:tblLayout w:type="fixed"/>
        <w:tblLook w:val="04A0" w:firstRow="1" w:lastRow="0" w:firstColumn="1" w:lastColumn="0" w:noHBand="0" w:noVBand="1"/>
      </w:tblPr>
      <w:tblGrid>
        <w:gridCol w:w="2879"/>
        <w:gridCol w:w="1545"/>
        <w:gridCol w:w="1672"/>
        <w:gridCol w:w="1590"/>
        <w:gridCol w:w="1215"/>
      </w:tblGrid>
      <w:tr w:rsidR="00731710" w:rsidRPr="00977583" w14:paraId="7658B888" w14:textId="77777777" w:rsidTr="00E779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vMerge w:val="restart"/>
          </w:tcPr>
          <w:p w14:paraId="3AEB95AE" w14:textId="77777777" w:rsidR="00731710" w:rsidRPr="00977583" w:rsidRDefault="00731710" w:rsidP="00E77935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977583">
              <w:rPr>
                <w:rFonts w:ascii="Calibri" w:eastAsia="Calibri" w:hAnsi="Calibri" w:cs="Arial"/>
                <w:color w:val="FF0000"/>
                <w:sz w:val="20"/>
                <w:szCs w:val="20"/>
              </w:rPr>
              <w:br w:type="page"/>
            </w:r>
            <w:r w:rsidRPr="00977583">
              <w:rPr>
                <w:rFonts w:ascii="Calibri" w:eastAsia="Calibri" w:hAnsi="Calibri" w:cs="Arial"/>
                <w:color w:val="FF0000"/>
                <w:sz w:val="20"/>
                <w:szCs w:val="20"/>
              </w:rPr>
              <w:br w:type="page"/>
            </w:r>
            <w:r w:rsidRPr="0097758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Expertise level of care centre*</w:t>
            </w:r>
          </w:p>
          <w:p w14:paraId="7ADA01E9" w14:textId="77777777" w:rsidR="00731710" w:rsidRPr="00977583" w:rsidRDefault="00731710" w:rsidP="00E77935">
            <w:pPr>
              <w:rPr>
                <w:rFonts w:ascii="Calibri" w:eastAsia="Calibri" w:hAnsi="Calibri" w:cs="Calibri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545" w:type="dxa"/>
            <w:vMerge w:val="restart"/>
          </w:tcPr>
          <w:p w14:paraId="18882F59" w14:textId="77777777" w:rsidR="00731710" w:rsidRPr="00977583" w:rsidRDefault="00731710" w:rsidP="00E779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97758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Extended LTFU</w:t>
            </w:r>
          </w:p>
        </w:tc>
        <w:tc>
          <w:tcPr>
            <w:tcW w:w="1672" w:type="dxa"/>
            <w:vMerge w:val="restart"/>
          </w:tcPr>
          <w:p w14:paraId="3B8D2BCB" w14:textId="77777777" w:rsidR="00731710" w:rsidRPr="00977583" w:rsidRDefault="00731710" w:rsidP="00E779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977583">
              <w:rPr>
                <w:rFonts w:ascii="Calibri" w:eastAsia="Calibri" w:hAnsi="Calibri" w:cs="Calibri"/>
                <w:sz w:val="20"/>
                <w:szCs w:val="20"/>
                <w:lang w:val="en-GB"/>
              </w:rPr>
              <w:t>Return to care</w:t>
            </w:r>
          </w:p>
        </w:tc>
        <w:tc>
          <w:tcPr>
            <w:tcW w:w="2805" w:type="dxa"/>
            <w:gridSpan w:val="2"/>
          </w:tcPr>
          <w:p w14:paraId="31D5E902" w14:textId="77777777" w:rsidR="00731710" w:rsidRPr="00977583" w:rsidRDefault="00731710" w:rsidP="00E779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977583">
              <w:rPr>
                <w:rFonts w:ascii="Calibri" w:eastAsia="Calibri" w:hAnsi="Calibri" w:cs="Calibri"/>
                <w:sz w:val="20"/>
                <w:szCs w:val="20"/>
              </w:rPr>
              <w:t>Multivariable</w:t>
            </w:r>
          </w:p>
        </w:tc>
      </w:tr>
      <w:tr w:rsidR="00731710" w:rsidRPr="00977583" w14:paraId="0FA3122D" w14:textId="77777777" w:rsidTr="00E77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vMerge/>
          </w:tcPr>
          <w:p w14:paraId="44AC2C32" w14:textId="77777777" w:rsidR="00731710" w:rsidRPr="00977583" w:rsidRDefault="00731710" w:rsidP="00E77935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545" w:type="dxa"/>
            <w:vMerge/>
          </w:tcPr>
          <w:p w14:paraId="1C285E7F" w14:textId="77777777" w:rsidR="00731710" w:rsidRPr="00977583" w:rsidRDefault="00731710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FF0000"/>
                <w:sz w:val="20"/>
                <w:szCs w:val="20"/>
              </w:rPr>
            </w:pPr>
          </w:p>
        </w:tc>
        <w:tc>
          <w:tcPr>
            <w:tcW w:w="1672" w:type="dxa"/>
            <w:vMerge/>
          </w:tcPr>
          <w:p w14:paraId="53BDE9EE" w14:textId="77777777" w:rsidR="00731710" w:rsidRPr="00977583" w:rsidRDefault="00731710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FF0000"/>
                <w:sz w:val="20"/>
                <w:szCs w:val="20"/>
              </w:rPr>
            </w:pPr>
          </w:p>
        </w:tc>
        <w:tc>
          <w:tcPr>
            <w:tcW w:w="1590" w:type="dxa"/>
          </w:tcPr>
          <w:p w14:paraId="37C4275A" w14:textId="77777777" w:rsidR="00731710" w:rsidRPr="00977583" w:rsidRDefault="00731710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color w:val="FF0000"/>
                <w:sz w:val="20"/>
                <w:szCs w:val="20"/>
                <w:lang w:val="en-GB"/>
              </w:rPr>
            </w:pPr>
            <w:r w:rsidRPr="00977583">
              <w:rPr>
                <w:rFonts w:ascii="Calibri" w:eastAsia="Calibri" w:hAnsi="Calibri" w:cs="Calibri"/>
                <w:b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1215" w:type="dxa"/>
          </w:tcPr>
          <w:p w14:paraId="7B268401" w14:textId="77777777" w:rsidR="00731710" w:rsidRPr="00977583" w:rsidRDefault="00731710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i/>
                <w:sz w:val="20"/>
                <w:szCs w:val="20"/>
                <w:lang w:val="en-GB"/>
              </w:rPr>
            </w:pPr>
            <w:r w:rsidRPr="00977583">
              <w:rPr>
                <w:rFonts w:ascii="Calibri" w:eastAsia="Calibri" w:hAnsi="Calibri" w:cs="Calibri"/>
                <w:b/>
                <w:i/>
                <w:sz w:val="20"/>
                <w:szCs w:val="20"/>
                <w:lang w:val="en-GB"/>
              </w:rPr>
              <w:t xml:space="preserve">P </w:t>
            </w:r>
          </w:p>
        </w:tc>
      </w:tr>
      <w:tr w:rsidR="00731710" w:rsidRPr="00977583" w14:paraId="3B27084B" w14:textId="77777777" w:rsidTr="00E779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vMerge w:val="restart"/>
          </w:tcPr>
          <w:p w14:paraId="7DFD0CE7" w14:textId="77777777" w:rsidR="00731710" w:rsidRPr="00977583" w:rsidRDefault="00731710" w:rsidP="00E77935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977583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Outpatient clinics </w:t>
            </w:r>
          </w:p>
          <w:p w14:paraId="6FE501D6" w14:textId="77777777" w:rsidR="00731710" w:rsidRPr="00977583" w:rsidRDefault="00731710" w:rsidP="00E77935">
            <w:pPr>
              <w:ind w:left="142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  <w:p w14:paraId="3F845BC3" w14:textId="77777777" w:rsidR="00731710" w:rsidRPr="00977583" w:rsidRDefault="00731710" w:rsidP="00E77935">
            <w:pPr>
              <w:ind w:left="142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proofErr w:type="spellStart"/>
            <w:r w:rsidRPr="00977583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Regions</w:t>
            </w:r>
            <w:proofErr w:type="spellEnd"/>
          </w:p>
          <w:p w14:paraId="53C12CC4" w14:textId="77777777" w:rsidR="00731710" w:rsidRPr="00977583" w:rsidRDefault="00731710" w:rsidP="00E77935">
            <w:pPr>
              <w:ind w:left="142"/>
              <w:rPr>
                <w:rFonts w:ascii="Calibri" w:eastAsia="Calibri" w:hAnsi="Calibri" w:cs="Calibri"/>
                <w:sz w:val="20"/>
                <w:szCs w:val="20"/>
              </w:rPr>
            </w:pPr>
            <w:r w:rsidRPr="00977583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Bamako</w:t>
            </w:r>
          </w:p>
        </w:tc>
        <w:tc>
          <w:tcPr>
            <w:tcW w:w="1545" w:type="dxa"/>
          </w:tcPr>
          <w:p w14:paraId="34DF4EBE" w14:textId="77777777" w:rsidR="00731710" w:rsidRPr="00977583" w:rsidRDefault="00731710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977583">
              <w:rPr>
                <w:rFonts w:ascii="Calibri" w:eastAsia="Calibri" w:hAnsi="Calibri" w:cs="Calibri"/>
                <w:b/>
                <w:sz w:val="20"/>
                <w:szCs w:val="20"/>
              </w:rPr>
              <w:t>N=1,040</w:t>
            </w:r>
          </w:p>
        </w:tc>
        <w:tc>
          <w:tcPr>
            <w:tcW w:w="1672" w:type="dxa"/>
          </w:tcPr>
          <w:p w14:paraId="75DCAC4E" w14:textId="77777777" w:rsidR="00731710" w:rsidRPr="00977583" w:rsidRDefault="00731710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977583">
              <w:rPr>
                <w:rFonts w:ascii="Calibri" w:eastAsia="Calibri" w:hAnsi="Calibri" w:cs="Calibri"/>
                <w:b/>
                <w:sz w:val="20"/>
                <w:szCs w:val="20"/>
              </w:rPr>
              <w:t>N=1,160</w:t>
            </w:r>
          </w:p>
        </w:tc>
        <w:tc>
          <w:tcPr>
            <w:tcW w:w="1590" w:type="dxa"/>
            <w:vMerge w:val="restart"/>
          </w:tcPr>
          <w:p w14:paraId="2DCB3202" w14:textId="77777777" w:rsidR="00731710" w:rsidRPr="00977583" w:rsidRDefault="00731710" w:rsidP="00E77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  <w:lang w:val="en-GB"/>
              </w:rPr>
            </w:pPr>
          </w:p>
          <w:p w14:paraId="674A525D" w14:textId="77777777" w:rsidR="00731710" w:rsidRPr="00977583" w:rsidRDefault="00731710" w:rsidP="00E77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  <w:lang w:val="en-GB"/>
              </w:rPr>
            </w:pPr>
          </w:p>
          <w:p w14:paraId="2946993F" w14:textId="77777777" w:rsidR="00731710" w:rsidRPr="00977583" w:rsidRDefault="00731710" w:rsidP="00E77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  <w:lang w:val="en-GB"/>
              </w:rPr>
            </w:pPr>
            <w:r w:rsidRPr="00977583">
              <w:rPr>
                <w:rFonts w:ascii="Calibri" w:eastAsia="Calibri" w:hAnsi="Calibri" w:cs="Calibri"/>
                <w:iCs/>
                <w:sz w:val="20"/>
                <w:szCs w:val="20"/>
                <w:lang w:val="en-GB"/>
              </w:rPr>
              <w:t>1</w:t>
            </w:r>
          </w:p>
          <w:p w14:paraId="1471C91A" w14:textId="77777777" w:rsidR="00731710" w:rsidRPr="00977583" w:rsidRDefault="00731710" w:rsidP="00E77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  <w:lang w:val="en-GB"/>
              </w:rPr>
            </w:pPr>
            <w:r w:rsidRPr="00977583">
              <w:rPr>
                <w:rFonts w:ascii="Calibri" w:eastAsia="Calibri" w:hAnsi="Calibri" w:cs="Calibri"/>
                <w:iCs/>
                <w:sz w:val="20"/>
                <w:szCs w:val="20"/>
                <w:lang w:val="en-GB"/>
              </w:rPr>
              <w:t>1.21(0.99-1.49)</w:t>
            </w:r>
          </w:p>
        </w:tc>
        <w:tc>
          <w:tcPr>
            <w:tcW w:w="1215" w:type="dxa"/>
            <w:vMerge w:val="restart"/>
          </w:tcPr>
          <w:p w14:paraId="6C3C9B4C" w14:textId="77777777" w:rsidR="00731710" w:rsidRPr="00977583" w:rsidRDefault="00731710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</w:pPr>
          </w:p>
          <w:p w14:paraId="6C1E9CEE" w14:textId="77777777" w:rsidR="00731710" w:rsidRPr="00977583" w:rsidRDefault="00731710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</w:pPr>
            <w:r w:rsidRPr="00977583"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  <w:t>0.0675</w:t>
            </w:r>
          </w:p>
          <w:p w14:paraId="6D774D12" w14:textId="77777777" w:rsidR="00731710" w:rsidRPr="00977583" w:rsidRDefault="00731710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</w:pPr>
          </w:p>
          <w:p w14:paraId="14D49A10" w14:textId="77777777" w:rsidR="00731710" w:rsidRPr="00977583" w:rsidRDefault="00731710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i/>
                <w:sz w:val="20"/>
                <w:szCs w:val="20"/>
                <w:lang w:val="en-GB"/>
              </w:rPr>
            </w:pPr>
          </w:p>
        </w:tc>
      </w:tr>
      <w:tr w:rsidR="00731710" w:rsidRPr="00977583" w14:paraId="46033C4B" w14:textId="77777777" w:rsidTr="00E77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vMerge/>
          </w:tcPr>
          <w:p w14:paraId="6375ECBA" w14:textId="77777777" w:rsidR="00731710" w:rsidRPr="00977583" w:rsidRDefault="00731710" w:rsidP="00E77935">
            <w:pPr>
              <w:ind w:left="142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545" w:type="dxa"/>
          </w:tcPr>
          <w:p w14:paraId="3E078059" w14:textId="77777777" w:rsidR="00731710" w:rsidRPr="00977583" w:rsidRDefault="00731710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977583">
              <w:rPr>
                <w:rFonts w:ascii="Calibri" w:eastAsia="Calibri" w:hAnsi="Calibri" w:cs="Calibri"/>
                <w:b/>
                <w:sz w:val="20"/>
                <w:szCs w:val="20"/>
              </w:rPr>
              <w:t>n</w:t>
            </w:r>
            <w:proofErr w:type="gramEnd"/>
            <w:r w:rsidRPr="00977583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672" w:type="dxa"/>
          </w:tcPr>
          <w:p w14:paraId="40D3BBEF" w14:textId="77777777" w:rsidR="00731710" w:rsidRPr="00977583" w:rsidRDefault="00731710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proofErr w:type="gramStart"/>
            <w:r w:rsidRPr="00977583">
              <w:rPr>
                <w:rFonts w:ascii="Calibri" w:eastAsia="Calibri" w:hAnsi="Calibri" w:cs="Calibri"/>
                <w:b/>
                <w:sz w:val="20"/>
                <w:szCs w:val="20"/>
              </w:rPr>
              <w:t>n</w:t>
            </w:r>
            <w:proofErr w:type="gramEnd"/>
            <w:r w:rsidRPr="00977583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90" w:type="dxa"/>
            <w:vMerge/>
          </w:tcPr>
          <w:p w14:paraId="15DDA55B" w14:textId="77777777" w:rsidR="00731710" w:rsidRPr="00977583" w:rsidRDefault="00731710" w:rsidP="00E77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  <w:lang w:val="en-GB"/>
              </w:rPr>
            </w:pPr>
          </w:p>
        </w:tc>
        <w:tc>
          <w:tcPr>
            <w:tcW w:w="1215" w:type="dxa"/>
            <w:vMerge/>
          </w:tcPr>
          <w:p w14:paraId="731D4C41" w14:textId="77777777" w:rsidR="00731710" w:rsidRPr="00977583" w:rsidRDefault="00731710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</w:pPr>
          </w:p>
        </w:tc>
      </w:tr>
      <w:tr w:rsidR="00731710" w:rsidRPr="00977583" w14:paraId="3DE4A7BA" w14:textId="77777777" w:rsidTr="00E77935">
        <w:trPr>
          <w:trHeight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vMerge/>
          </w:tcPr>
          <w:p w14:paraId="052CEBA1" w14:textId="77777777" w:rsidR="00731710" w:rsidRPr="00977583" w:rsidRDefault="00731710" w:rsidP="00E77935">
            <w:pPr>
              <w:ind w:left="142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545" w:type="dxa"/>
          </w:tcPr>
          <w:p w14:paraId="275845EC" w14:textId="77777777" w:rsidR="00731710" w:rsidRPr="00977583" w:rsidRDefault="00731710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977583">
              <w:rPr>
                <w:rFonts w:ascii="Calibri" w:eastAsia="Calibri" w:hAnsi="Calibri" w:cs="Calibri"/>
                <w:sz w:val="20"/>
                <w:szCs w:val="20"/>
              </w:rPr>
              <w:t xml:space="preserve"> 206 (19.8)</w:t>
            </w:r>
          </w:p>
          <w:p w14:paraId="007F3EB0" w14:textId="77777777" w:rsidR="00731710" w:rsidRPr="00977583" w:rsidRDefault="00731710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977583">
              <w:rPr>
                <w:rFonts w:ascii="Calibri" w:eastAsia="Calibri" w:hAnsi="Calibri" w:cs="Calibri"/>
                <w:sz w:val="20"/>
                <w:szCs w:val="20"/>
              </w:rPr>
              <w:t>834 (80.2)</w:t>
            </w:r>
          </w:p>
        </w:tc>
        <w:tc>
          <w:tcPr>
            <w:tcW w:w="1672" w:type="dxa"/>
          </w:tcPr>
          <w:p w14:paraId="2C949226" w14:textId="77777777" w:rsidR="00731710" w:rsidRPr="00977583" w:rsidRDefault="00731710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977583">
              <w:rPr>
                <w:rFonts w:ascii="Calibri" w:eastAsia="Calibri" w:hAnsi="Calibri" w:cs="Calibri"/>
                <w:iCs/>
                <w:sz w:val="20"/>
                <w:szCs w:val="20"/>
              </w:rPr>
              <w:t>155 (13.4)</w:t>
            </w:r>
          </w:p>
          <w:p w14:paraId="5AB775B9" w14:textId="77777777" w:rsidR="00731710" w:rsidRPr="00977583" w:rsidRDefault="00731710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977583">
              <w:rPr>
                <w:rFonts w:ascii="Calibri" w:eastAsia="Calibri" w:hAnsi="Calibri" w:cs="Calibri"/>
                <w:iCs/>
                <w:sz w:val="20"/>
                <w:szCs w:val="20"/>
              </w:rPr>
              <w:t>1,005 (86.6)</w:t>
            </w:r>
          </w:p>
        </w:tc>
        <w:tc>
          <w:tcPr>
            <w:tcW w:w="1590" w:type="dxa"/>
            <w:vMerge/>
          </w:tcPr>
          <w:p w14:paraId="4B2C2F35" w14:textId="77777777" w:rsidR="00731710" w:rsidRPr="00977583" w:rsidRDefault="00731710" w:rsidP="00E77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  <w:lang w:val="en-GB"/>
              </w:rPr>
            </w:pPr>
          </w:p>
        </w:tc>
        <w:tc>
          <w:tcPr>
            <w:tcW w:w="1215" w:type="dxa"/>
            <w:vMerge/>
          </w:tcPr>
          <w:p w14:paraId="791BE31C" w14:textId="77777777" w:rsidR="00731710" w:rsidRPr="00977583" w:rsidRDefault="00731710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</w:pPr>
          </w:p>
        </w:tc>
      </w:tr>
      <w:tr w:rsidR="00731710" w:rsidRPr="00977583" w14:paraId="224BCEDD" w14:textId="77777777" w:rsidTr="00E77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vMerge w:val="restart"/>
          </w:tcPr>
          <w:p w14:paraId="08035C78" w14:textId="77777777" w:rsidR="00731710" w:rsidRPr="00977583" w:rsidRDefault="00731710" w:rsidP="00E77935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977583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Hospitals </w:t>
            </w:r>
          </w:p>
          <w:p w14:paraId="03FF2F87" w14:textId="77777777" w:rsidR="00731710" w:rsidRPr="00977583" w:rsidRDefault="00731710" w:rsidP="00E77935">
            <w:pPr>
              <w:ind w:left="142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  <w:p w14:paraId="6FCF0FE7" w14:textId="77777777" w:rsidR="00731710" w:rsidRPr="00977583" w:rsidRDefault="00731710" w:rsidP="00E77935">
            <w:pPr>
              <w:ind w:left="142"/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</w:pPr>
            <w:proofErr w:type="spellStart"/>
            <w:r w:rsidRPr="00977583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Regions</w:t>
            </w:r>
            <w:proofErr w:type="spellEnd"/>
          </w:p>
          <w:p w14:paraId="75A20428" w14:textId="77777777" w:rsidR="00731710" w:rsidRPr="00977583" w:rsidRDefault="00731710" w:rsidP="00E77935">
            <w:pPr>
              <w:ind w:left="142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977583">
              <w:rPr>
                <w:rFonts w:ascii="Calibri" w:eastAsia="Calibri" w:hAnsi="Calibri" w:cs="Calibri"/>
                <w:b w:val="0"/>
                <w:bCs w:val="0"/>
                <w:sz w:val="20"/>
                <w:szCs w:val="20"/>
              </w:rPr>
              <w:t>Bamako</w:t>
            </w:r>
          </w:p>
        </w:tc>
        <w:tc>
          <w:tcPr>
            <w:tcW w:w="1545" w:type="dxa"/>
          </w:tcPr>
          <w:p w14:paraId="63865A74" w14:textId="77777777" w:rsidR="00731710" w:rsidRPr="00977583" w:rsidRDefault="00731710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977583">
              <w:rPr>
                <w:rFonts w:ascii="Calibri" w:eastAsia="Calibri" w:hAnsi="Calibri" w:cs="Calibri"/>
                <w:b/>
                <w:sz w:val="20"/>
                <w:szCs w:val="20"/>
              </w:rPr>
              <w:t>N=935</w:t>
            </w:r>
          </w:p>
        </w:tc>
        <w:tc>
          <w:tcPr>
            <w:tcW w:w="1672" w:type="dxa"/>
          </w:tcPr>
          <w:p w14:paraId="344911F2" w14:textId="77777777" w:rsidR="00731710" w:rsidRPr="00977583" w:rsidRDefault="00731710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977583">
              <w:rPr>
                <w:rFonts w:ascii="Calibri" w:eastAsia="Calibri" w:hAnsi="Calibri" w:cs="Calibri"/>
                <w:b/>
                <w:sz w:val="20"/>
                <w:szCs w:val="20"/>
              </w:rPr>
              <w:t>N=515</w:t>
            </w:r>
          </w:p>
        </w:tc>
        <w:tc>
          <w:tcPr>
            <w:tcW w:w="1590" w:type="dxa"/>
            <w:vMerge w:val="restart"/>
          </w:tcPr>
          <w:p w14:paraId="724249C7" w14:textId="77777777" w:rsidR="00731710" w:rsidRPr="00977583" w:rsidRDefault="00731710" w:rsidP="00E77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  <w:lang w:val="en-GB"/>
              </w:rPr>
            </w:pPr>
          </w:p>
          <w:p w14:paraId="74154177" w14:textId="77777777" w:rsidR="00731710" w:rsidRPr="00977583" w:rsidRDefault="00731710" w:rsidP="00E77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  <w:lang w:val="en-GB"/>
              </w:rPr>
            </w:pPr>
          </w:p>
          <w:p w14:paraId="6E7D5AE7" w14:textId="77777777" w:rsidR="00731710" w:rsidRPr="00977583" w:rsidRDefault="00731710" w:rsidP="00E77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  <w:lang w:val="en-GB"/>
              </w:rPr>
            </w:pPr>
            <w:r w:rsidRPr="00977583">
              <w:rPr>
                <w:rFonts w:ascii="Calibri" w:eastAsia="Calibri" w:hAnsi="Calibri" w:cs="Calibri"/>
                <w:iCs/>
                <w:sz w:val="20"/>
                <w:szCs w:val="20"/>
                <w:lang w:val="en-GB"/>
              </w:rPr>
              <w:t>1</w:t>
            </w:r>
          </w:p>
          <w:p w14:paraId="5A1546AE" w14:textId="77777777" w:rsidR="00731710" w:rsidRPr="00977583" w:rsidRDefault="00731710" w:rsidP="00E77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  <w:lang w:val="en-GB"/>
              </w:rPr>
            </w:pPr>
            <w:r w:rsidRPr="00977583">
              <w:rPr>
                <w:rFonts w:ascii="Calibri" w:eastAsia="Calibri" w:hAnsi="Calibri" w:cs="Calibri"/>
                <w:iCs/>
                <w:sz w:val="20"/>
                <w:szCs w:val="20"/>
                <w:lang w:val="en-GB"/>
              </w:rPr>
              <w:t>2.20 (1.71-2.84)</w:t>
            </w:r>
          </w:p>
        </w:tc>
        <w:tc>
          <w:tcPr>
            <w:tcW w:w="1215" w:type="dxa"/>
            <w:vMerge w:val="restart"/>
          </w:tcPr>
          <w:p w14:paraId="7D45574D" w14:textId="77777777" w:rsidR="00731710" w:rsidRPr="00977583" w:rsidRDefault="00731710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</w:pPr>
          </w:p>
          <w:p w14:paraId="683319DC" w14:textId="77777777" w:rsidR="00731710" w:rsidRPr="00977583" w:rsidRDefault="00731710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</w:pPr>
            <w:r w:rsidRPr="00977583"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  <w:t>&lt; 0.0001</w:t>
            </w:r>
          </w:p>
          <w:p w14:paraId="0B73F48D" w14:textId="77777777" w:rsidR="00731710" w:rsidRPr="00977583" w:rsidRDefault="00731710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</w:pPr>
          </w:p>
          <w:p w14:paraId="7A7980B6" w14:textId="77777777" w:rsidR="00731710" w:rsidRPr="00977583" w:rsidRDefault="00731710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</w:pPr>
          </w:p>
        </w:tc>
      </w:tr>
      <w:tr w:rsidR="00731710" w:rsidRPr="00977583" w14:paraId="0E99DAC5" w14:textId="77777777" w:rsidTr="00E77935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vMerge/>
          </w:tcPr>
          <w:p w14:paraId="514BBACB" w14:textId="77777777" w:rsidR="00731710" w:rsidRPr="00977583" w:rsidRDefault="00731710" w:rsidP="00E77935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545" w:type="dxa"/>
          </w:tcPr>
          <w:p w14:paraId="6149D4A9" w14:textId="77777777" w:rsidR="00731710" w:rsidRPr="00977583" w:rsidRDefault="00731710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977583">
              <w:rPr>
                <w:rFonts w:ascii="Calibri" w:eastAsia="Calibri" w:hAnsi="Calibri" w:cs="Calibri"/>
                <w:b/>
                <w:sz w:val="20"/>
                <w:szCs w:val="20"/>
              </w:rPr>
              <w:t>n</w:t>
            </w:r>
            <w:proofErr w:type="gramEnd"/>
            <w:r w:rsidRPr="00977583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672" w:type="dxa"/>
          </w:tcPr>
          <w:p w14:paraId="68704C35" w14:textId="77777777" w:rsidR="00731710" w:rsidRPr="00977583" w:rsidRDefault="00731710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proofErr w:type="gramStart"/>
            <w:r w:rsidRPr="00977583">
              <w:rPr>
                <w:rFonts w:ascii="Calibri" w:eastAsia="Calibri" w:hAnsi="Calibri" w:cs="Calibri"/>
                <w:b/>
                <w:sz w:val="20"/>
                <w:szCs w:val="20"/>
              </w:rPr>
              <w:t>n</w:t>
            </w:r>
            <w:proofErr w:type="gramEnd"/>
            <w:r w:rsidRPr="00977583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590" w:type="dxa"/>
            <w:vMerge/>
          </w:tcPr>
          <w:p w14:paraId="37286DEA" w14:textId="77777777" w:rsidR="00731710" w:rsidRPr="00977583" w:rsidRDefault="00731710" w:rsidP="00E77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  <w:lang w:val="en-GB"/>
              </w:rPr>
            </w:pPr>
          </w:p>
        </w:tc>
        <w:tc>
          <w:tcPr>
            <w:tcW w:w="1215" w:type="dxa"/>
            <w:vMerge/>
          </w:tcPr>
          <w:p w14:paraId="250D69A0" w14:textId="77777777" w:rsidR="00731710" w:rsidRPr="00977583" w:rsidRDefault="00731710" w:rsidP="00E77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</w:pPr>
          </w:p>
        </w:tc>
      </w:tr>
      <w:tr w:rsidR="00731710" w:rsidRPr="00977583" w14:paraId="5F02419D" w14:textId="77777777" w:rsidTr="00E779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9" w:type="dxa"/>
            <w:vMerge/>
          </w:tcPr>
          <w:p w14:paraId="3F6A8185" w14:textId="77777777" w:rsidR="00731710" w:rsidRPr="00977583" w:rsidRDefault="00731710" w:rsidP="00E77935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545" w:type="dxa"/>
          </w:tcPr>
          <w:p w14:paraId="73F7AFDE" w14:textId="77777777" w:rsidR="00731710" w:rsidRPr="00977583" w:rsidRDefault="00731710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977583">
              <w:rPr>
                <w:rFonts w:ascii="Calibri" w:eastAsia="Calibri" w:hAnsi="Calibri" w:cs="Calibri"/>
                <w:sz w:val="20"/>
                <w:szCs w:val="20"/>
              </w:rPr>
              <w:t>483 (51.7)</w:t>
            </w:r>
          </w:p>
          <w:p w14:paraId="0022CEB7" w14:textId="77777777" w:rsidR="00731710" w:rsidRPr="00977583" w:rsidRDefault="00731710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0"/>
                <w:szCs w:val="20"/>
              </w:rPr>
            </w:pPr>
            <w:r w:rsidRPr="00977583">
              <w:rPr>
                <w:rFonts w:ascii="Calibri" w:eastAsia="Calibri" w:hAnsi="Calibri" w:cs="Calibri"/>
                <w:sz w:val="20"/>
                <w:szCs w:val="20"/>
              </w:rPr>
              <w:t>452 (48.3)</w:t>
            </w:r>
          </w:p>
        </w:tc>
        <w:tc>
          <w:tcPr>
            <w:tcW w:w="1672" w:type="dxa"/>
          </w:tcPr>
          <w:p w14:paraId="5260E7B8" w14:textId="77777777" w:rsidR="00731710" w:rsidRPr="00977583" w:rsidRDefault="00731710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977583">
              <w:rPr>
                <w:rFonts w:ascii="Calibri" w:eastAsia="Calibri" w:hAnsi="Calibri" w:cs="Calibri"/>
                <w:iCs/>
                <w:sz w:val="20"/>
                <w:szCs w:val="20"/>
              </w:rPr>
              <w:t>92 (17.9)</w:t>
            </w:r>
          </w:p>
          <w:p w14:paraId="6AA6623F" w14:textId="77777777" w:rsidR="00731710" w:rsidRPr="00977583" w:rsidRDefault="00731710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977583">
              <w:rPr>
                <w:rFonts w:ascii="Calibri" w:eastAsia="Calibri" w:hAnsi="Calibri" w:cs="Calibri"/>
                <w:iCs/>
                <w:sz w:val="20"/>
                <w:szCs w:val="20"/>
              </w:rPr>
              <w:t>423 (82.1)</w:t>
            </w:r>
          </w:p>
        </w:tc>
        <w:tc>
          <w:tcPr>
            <w:tcW w:w="1590" w:type="dxa"/>
            <w:vMerge/>
          </w:tcPr>
          <w:p w14:paraId="0C140267" w14:textId="77777777" w:rsidR="00731710" w:rsidRPr="00977583" w:rsidRDefault="00731710" w:rsidP="00E77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Cs/>
                <w:sz w:val="20"/>
                <w:szCs w:val="20"/>
                <w:lang w:val="en-GB"/>
              </w:rPr>
            </w:pPr>
          </w:p>
        </w:tc>
        <w:tc>
          <w:tcPr>
            <w:tcW w:w="1215" w:type="dxa"/>
            <w:vMerge/>
          </w:tcPr>
          <w:p w14:paraId="76ACD207" w14:textId="77777777" w:rsidR="00731710" w:rsidRPr="00977583" w:rsidRDefault="00731710" w:rsidP="00E77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20"/>
                <w:szCs w:val="20"/>
                <w:lang w:val="en-GB"/>
              </w:rPr>
            </w:pPr>
          </w:p>
        </w:tc>
      </w:tr>
    </w:tbl>
    <w:p w14:paraId="686EFBDD" w14:textId="749C139A" w:rsidR="00731710" w:rsidRDefault="00731710">
      <w:r w:rsidRPr="00977583">
        <w:rPr>
          <w:rFonts w:ascii="Calibri" w:eastAsia="Calibri" w:hAnsi="Calibri" w:cs="Arial"/>
          <w:b/>
          <w:sz w:val="14"/>
          <w:szCs w:val="14"/>
          <w:lang w:val="en-GB"/>
        </w:rPr>
        <w:t>*</w:t>
      </w:r>
      <w:r w:rsidRPr="00977583">
        <w:rPr>
          <w:rFonts w:ascii="Calibri" w:eastAsia="Calibri" w:hAnsi="Calibri" w:cs="Arial"/>
          <w:sz w:val="14"/>
          <w:szCs w:val="14"/>
          <w:lang w:val="en-GB"/>
        </w:rPr>
        <w:t xml:space="preserve"> Adjusted on sex &amp; pregnancy, age, WHO stage and CD4 count, period of ART initiation, marital status, education level, professional activity, distance from home to care centre and a combined variable of the duration of ART until LTFU (months) and the estimation of the </w:t>
      </w:r>
      <w:r w:rsidRPr="00977583">
        <w:rPr>
          <w:rFonts w:ascii="Calibri" w:eastAsia="Calibri" w:hAnsi="Calibri" w:cs="Arial"/>
          <w:sz w:val="14"/>
          <w:szCs w:val="14"/>
          <w:lang w:val="en-US"/>
        </w:rPr>
        <w:t>12-month change in CD4 count (cells/µL).</w:t>
      </w:r>
    </w:p>
    <w:sectPr w:rsidR="007317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710"/>
    <w:rsid w:val="00731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6A732"/>
  <w15:chartTrackingRefBased/>
  <w15:docId w15:val="{54C10C56-CF0B-4681-825A-2CE9A8141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710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21">
    <w:name w:val="Tableau simple 21"/>
    <w:basedOn w:val="TableNormal"/>
    <w:uiPriority w:val="42"/>
    <w:rsid w:val="00731710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26T08:25:00Z</dcterms:created>
  <dcterms:modified xsi:type="dcterms:W3CDTF">2020-08-26T08:25:00Z</dcterms:modified>
</cp:coreProperties>
</file>